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ppendix Table S3. Set of prior distributions based on historical and demographic data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62660</wp:posOffset>
                </wp:positionV>
                <wp:extent cx="7553325" cy="4699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25" cy="4699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6"/>
                              <w:gridCol w:w="1734"/>
                              <w:gridCol w:w="1162"/>
                              <w:gridCol w:w="1162"/>
                              <w:gridCol w:w="1162"/>
                              <w:gridCol w:w="1163"/>
                              <w:gridCol w:w="1162"/>
                              <w:gridCol w:w="1162"/>
                              <w:gridCol w:w="1162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rior</w:t>
                                  </w:r>
                                </w:p>
                              </w:tc>
                              <w:tc>
                                <w:tcPr>
                                  <w:tcW w:w="8135" w:type="dxa"/>
                                  <w:gridSpan w:val="7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osteri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stribution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ode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q02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q0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q9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q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CG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5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95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25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0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22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81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14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02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CH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5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12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28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93E+0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77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95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86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93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IV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nifor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5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36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27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2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33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27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71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87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TI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5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19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89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49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82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32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01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72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G1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5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98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70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94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3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85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57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78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30 – 6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62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68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01E+0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02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14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92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00E+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B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 - 2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3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5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20E+0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38E+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06E+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97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00E+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F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 – 1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88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34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75E+0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05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24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86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43E+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60 – 2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1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6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93E+0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53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06E+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96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98E+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– 9.99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77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58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26E-0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68E-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7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91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.78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200 – 1,2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69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00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09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40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77E+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7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18E+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5,000 –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40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25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02E+0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81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42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50E+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94E+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G2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 – 10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04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66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94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69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94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91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96E+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– 9.99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57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36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86E-0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.98E-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23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65E-0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4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Unifor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[1,200 – 5,000]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25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30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.56E+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36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50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82E+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.91E+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an mutation rate (per site per generation)</w:t>
                                  </w:r>
                                </w:p>
                              </w:tc>
                              <w:tc>
                                <w:tcPr>
                                  <w:tcW w:w="1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nifor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00E-0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.84E-00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.14E-00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67E-007   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32E-007    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.85E-007    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79E-007    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.90E-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75pt;height:370.05pt;mso-wrap-distance-left:0pt;mso-wrap-distance-right:9pt;mso-wrap-distance-top:0pt;mso-wrap-distance-bottom:0pt;margin-top:75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6"/>
                        <w:gridCol w:w="1734"/>
                        <w:gridCol w:w="1162"/>
                        <w:gridCol w:w="1162"/>
                        <w:gridCol w:w="1162"/>
                        <w:gridCol w:w="1163"/>
                        <w:gridCol w:w="1162"/>
                        <w:gridCol w:w="1162"/>
                        <w:gridCol w:w="1162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rior</w:t>
                            </w:r>
                          </w:p>
                        </w:tc>
                        <w:tc>
                          <w:tcPr>
                            <w:tcW w:w="8135" w:type="dxa"/>
                            <w:gridSpan w:val="7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osterio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stribution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ode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q025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q0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q9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q9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CG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5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95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25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0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22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81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14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02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CH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5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12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28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93E+04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77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95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86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93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IV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nifor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5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36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27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2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33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27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71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87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TI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5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19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89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49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82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32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01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72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G1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5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98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70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94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3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85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57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78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30 – 6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62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68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01E+01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02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14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92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00E+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B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 - 2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3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5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20E+01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38E+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06E+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97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00E+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F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 – 1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88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34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75E+0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05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24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86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43E+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60 – 2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1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6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93E+0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53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06E+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96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98E+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– 9.99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77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58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26E-01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68E-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7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91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.78E-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200 – 1,2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69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00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09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40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77E+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7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18E+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5,000 –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40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25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02E+04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81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42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50E+0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94E+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G2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 – 10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04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66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94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69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94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91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96E+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– 9.99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57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36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86E-01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.98E-0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23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65E-0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45E-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Unifor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[1,200 – 5,000]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25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30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.56E+0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36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50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82E+03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.91E+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an mutation rate (per site per generation)</w:t>
                            </w:r>
                          </w:p>
                        </w:tc>
                        <w:tc>
                          <w:tcPr>
                            <w:tcW w:w="1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nifor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00E-08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.84E-007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.14E-007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67E-007    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32E-007    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.85E-007    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79E-007    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.90E-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osterior probabilities of the selected scenarios in DIY ABC: mean, median and mode values and four quantiles of the posterior distribution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Prior and posterior values of mutation rate used in DIY ABC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3:01:00Z</dcterms:created>
  <dc:creator> </dc:creator>
  <dc:description/>
  <cp:keywords/>
  <dc:language>en-US</dc:language>
  <cp:lastModifiedBy>D Coston</cp:lastModifiedBy>
  <dcterms:modified xsi:type="dcterms:W3CDTF">2011-03-10T20:20:00Z</dcterms:modified>
  <cp:revision>7</cp:revision>
  <dc:subject/>
  <dc:title/>
</cp:coreProperties>
</file>